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68ECC8DC" w:rsidR="00ED5E0B" w:rsidRPr="00484CA7" w:rsidRDefault="00A737FC" w:rsidP="00ED5E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5</w:t>
      </w:r>
      <w:bookmarkStart w:id="0" w:name="_GoBack"/>
      <w:bookmarkEnd w:id="0"/>
      <w:r w:rsidR="00ED5E0B" w:rsidRPr="002C78B2">
        <w:rPr>
          <w:rFonts w:ascii="Times New Roman" w:hAnsi="Times New Roman" w:cs="Times New Roman"/>
          <w:b/>
          <w:lang w:val="en-US"/>
        </w:rPr>
        <w:t>.</w:t>
      </w:r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r w:rsidR="00427793">
        <w:rPr>
          <w:rFonts w:ascii="Times New Roman" w:hAnsi="Times New Roman" w:cs="Times New Roman"/>
          <w:lang w:val="en-US"/>
        </w:rPr>
        <w:t>fruit</w:t>
      </w:r>
      <w:r w:rsidR="00ED5E0B" w:rsidRPr="00D6677C">
        <w:rPr>
          <w:rFonts w:ascii="Times New Roman" w:hAnsi="Times New Roman" w:cs="Times New Roman"/>
          <w:lang w:val="en-US"/>
        </w:rPr>
        <w:t xml:space="preserve"> consumption</w:t>
      </w:r>
      <w:r w:rsidR="005745A1">
        <w:rPr>
          <w:rFonts w:ascii="Times New Roman" w:hAnsi="Times New Roman" w:cs="Times New Roman"/>
          <w:lang w:val="en-US"/>
        </w:rPr>
        <w:t>, by sexes</w:t>
      </w:r>
      <w:r w:rsidR="005573B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5573BA">
        <w:rPr>
          <w:rFonts w:ascii="Times New Roman" w:hAnsi="Times New Roman" w:cs="Times New Roman"/>
          <w:lang w:val="en-US"/>
        </w:rPr>
        <w:t>NA, not applicable</w:t>
      </w:r>
      <w:r w:rsidR="00630125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W w:w="128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0"/>
        <w:gridCol w:w="1316"/>
        <w:gridCol w:w="1316"/>
        <w:gridCol w:w="2408"/>
        <w:gridCol w:w="1316"/>
        <w:gridCol w:w="1316"/>
        <w:gridCol w:w="2228"/>
      </w:tblGrid>
      <w:tr w:rsidR="00427793" w:rsidRPr="00427793" w14:paraId="1A4E6E1A" w14:textId="77777777" w:rsidTr="004B33CB">
        <w:trPr>
          <w:trHeight w:val="28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39D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D8E4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67EA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419E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A6B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Wo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AC7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DA2A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</w:tr>
      <w:tr w:rsidR="00FC5969" w:rsidRPr="00427793" w14:paraId="1F7DD77D" w14:textId="77777777" w:rsidTr="004B33CB">
        <w:trPr>
          <w:trHeight w:val="503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2A40D" w14:textId="77777777" w:rsidR="00FC5969" w:rsidRPr="00427793" w:rsidRDefault="00FC5969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Variabl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BC60F1" w14:textId="2D5A0CF6" w:rsidR="00FC5969" w:rsidRPr="00427793" w:rsidRDefault="00FC5969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FA556" w14:textId="79EB273E" w:rsidR="00FC5969" w:rsidRPr="00427793" w:rsidRDefault="00FC5969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6BF63" w14:textId="77777777" w:rsidR="00FC5969" w:rsidRPr="00427793" w:rsidRDefault="00FC5969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92F94" w14:textId="435A1BCE" w:rsidR="00FC5969" w:rsidRPr="00427793" w:rsidRDefault="00FC5969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308D9" w14:textId="05263C97" w:rsidR="00FC5969" w:rsidRPr="00427793" w:rsidRDefault="00FC5969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173CA2" w14:textId="77777777" w:rsidR="00FC5969" w:rsidRPr="00427793" w:rsidRDefault="00FC5969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</w:tr>
      <w:tr w:rsidR="00427793" w:rsidRPr="00427793" w14:paraId="45C8EEF5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9893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BMI (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01CA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79AD" w14:textId="09799F69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98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97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ACC7" w14:textId="0F65709A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0.01 (-0.11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1A58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9D3" w14:textId="6459838F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421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1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DB1" w14:textId="53AA3CFF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0.16 (-0.48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.15)</w:t>
            </w:r>
          </w:p>
        </w:tc>
      </w:tr>
      <w:tr w:rsidR="00427793" w:rsidRPr="00427793" w14:paraId="211F5383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F490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BMI &gt;30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14B4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EF71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A8C7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B555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4BF4" w14:textId="5918F916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64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9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B3D2" w14:textId="35CFD12C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.31 (-0.55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.17)</w:t>
            </w:r>
          </w:p>
        </w:tc>
      </w:tr>
      <w:tr w:rsidR="00427793" w:rsidRPr="00427793" w14:paraId="0E37576B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25C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BMI &gt;25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DEFC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420B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40F7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1A92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0E2" w14:textId="2E18AFAA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64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9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2E2" w14:textId="6EB74AA0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.4 (-0.02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.81)</w:t>
            </w:r>
          </w:p>
        </w:tc>
      </w:tr>
      <w:tr w:rsidR="00427793" w:rsidRPr="00427793" w14:paraId="0AC64378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6A00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Current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82CE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59B" w14:textId="19E52D9B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74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85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5AB3" w14:textId="6957C96C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8.32 (-17.62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.9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221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924F" w14:textId="0417CB1A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43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1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9DC3" w14:textId="461D5D32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3.17 (-4.59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1.75)</w:t>
            </w:r>
          </w:p>
        </w:tc>
      </w:tr>
      <w:tr w:rsidR="00427793" w:rsidRPr="00427793" w14:paraId="43B02391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0F5C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Form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222C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E598" w14:textId="0813439B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50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91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02D7" w14:textId="1457939E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.94 (-2.19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4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A714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9437" w14:textId="1FD75CB8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97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8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D5AD" w14:textId="29D4FAB9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0.23 (-0.45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0.02)</w:t>
            </w:r>
          </w:p>
        </w:tc>
      </w:tr>
      <w:tr w:rsidR="00427793" w:rsidRPr="00427793" w14:paraId="018AE99F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43B9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E613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46E4" w14:textId="66153430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7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56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4018" w14:textId="169F6F1B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1.73 (-3.3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0.1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318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9FF0" w14:textId="240CC222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04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61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9813" w14:textId="3945E28D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6.18 (-12.94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.58)</w:t>
            </w:r>
          </w:p>
        </w:tc>
      </w:tr>
      <w:tr w:rsidR="00427793" w:rsidRPr="00427793" w14:paraId="7C01BE27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EA3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N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DB1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99BD" w14:textId="567FF156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7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56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93A4" w14:textId="2BEC8051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.73 (0.16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EC52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570" w14:textId="18804A2D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04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61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06C0" w14:textId="4056A676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6.18 (-0.58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2.94)</w:t>
            </w:r>
          </w:p>
        </w:tc>
      </w:tr>
      <w:tr w:rsidR="00427793" w:rsidRPr="00427793" w14:paraId="18628E0A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62B" w14:textId="5DF68525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High </w:t>
            </w:r>
            <w:r w:rsidR="0063012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="00630125" w:rsidRPr="00226E6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3DF5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ADC8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99F6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5712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2C2C" w14:textId="0CAA6031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68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3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DA3" w14:textId="537BB5A2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.83 (1.72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.94)</w:t>
            </w:r>
          </w:p>
        </w:tc>
      </w:tr>
      <w:tr w:rsidR="00427793" w:rsidRPr="00427793" w14:paraId="3AC5C504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D579" w14:textId="2FC29FF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Low </w:t>
            </w:r>
            <w:r w:rsidR="0063012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="00630125" w:rsidRPr="00226E6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5381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5FD1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BA9A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9271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D37E" w14:textId="7F38E1FB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9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2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576" w14:textId="66FACB6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6.04 (-8.46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3.63)</w:t>
            </w:r>
          </w:p>
        </w:tc>
      </w:tr>
      <w:tr w:rsidR="00427793" w:rsidRPr="00427793" w14:paraId="45BCAB53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FBC0" w14:textId="3065B390" w:rsidR="00427793" w:rsidRPr="00427793" w:rsidRDefault="00630125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Vocational</w:t>
            </w:r>
            <w:r w:rsidR="00427793"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/high school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D1AA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2339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31F4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14DD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371B" w14:textId="44426480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94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64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D1F5" w14:textId="1F351B10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.2 (1.3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.1)</w:t>
            </w:r>
          </w:p>
        </w:tc>
      </w:tr>
      <w:tr w:rsidR="00427793" w:rsidRPr="00427793" w14:paraId="2DA5889E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6AC9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College/university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A6D7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6FD3" w14:textId="055A54F3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50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91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FD2C" w14:textId="0CBF38F3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.23 (2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.4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3CDA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560F" w14:textId="42166854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15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49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2F47" w14:textId="3B9F4C3C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.98 (-1.94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9.89)</w:t>
            </w:r>
          </w:p>
        </w:tc>
      </w:tr>
      <w:tr w:rsidR="00427793" w:rsidRPr="00427793" w14:paraId="72C0A61D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D65D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Alcohol (g/d, mean/median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3C4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1913" w14:textId="7579A68C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60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680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8C79" w14:textId="5018BB48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7.32 (-18.34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.7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DBFE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852C" w14:textId="70AD3295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98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99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EA63" w14:textId="207D866A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1.46 (-2.82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0.09)</w:t>
            </w:r>
          </w:p>
        </w:tc>
      </w:tr>
      <w:tr w:rsidR="00427793" w:rsidRPr="00427793" w14:paraId="0F6BDED4" w14:textId="77777777" w:rsidTr="004B33CB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91AE" w14:textId="77777777" w:rsidR="00427793" w:rsidRPr="00427793" w:rsidRDefault="00427793" w:rsidP="00427793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Red meat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B6D3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84BC" w14:textId="56F73282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37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56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F019" w14:textId="5BCA253C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1.84 (-3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0.6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B3B8" w14:textId="77777777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5C02" w14:textId="582821D1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945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4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7B1C" w14:textId="1B1A5A79" w:rsidR="00427793" w:rsidRPr="00427793" w:rsidRDefault="00427793" w:rsidP="0042779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2.82 (-4.85</w:t>
            </w:r>
            <w:r w:rsidR="00FD37F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427793">
              <w:rPr>
                <w:rFonts w:ascii="Times" w:eastAsia="Times New Roman" w:hAnsi="Times" w:cs="Times New Roman"/>
                <w:color w:val="000000"/>
                <w:lang w:val="en-US"/>
              </w:rPr>
              <w:t>-0.79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137A8C"/>
    <w:rsid w:val="00192355"/>
    <w:rsid w:val="00314BCE"/>
    <w:rsid w:val="00367F65"/>
    <w:rsid w:val="003771CC"/>
    <w:rsid w:val="003B3A95"/>
    <w:rsid w:val="00427793"/>
    <w:rsid w:val="004B33CB"/>
    <w:rsid w:val="005573BA"/>
    <w:rsid w:val="005745A1"/>
    <w:rsid w:val="00604895"/>
    <w:rsid w:val="00630125"/>
    <w:rsid w:val="006F1499"/>
    <w:rsid w:val="00922AC2"/>
    <w:rsid w:val="00A737FC"/>
    <w:rsid w:val="00C4635C"/>
    <w:rsid w:val="00E34E34"/>
    <w:rsid w:val="00ED5E0B"/>
    <w:rsid w:val="00FC5969"/>
    <w:rsid w:val="00FD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1026</Characters>
  <Application>Microsoft Macintosh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0</cp:revision>
  <dcterms:created xsi:type="dcterms:W3CDTF">2017-04-21T18:50:00Z</dcterms:created>
  <dcterms:modified xsi:type="dcterms:W3CDTF">2017-08-06T15:00:00Z</dcterms:modified>
</cp:coreProperties>
</file>